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355" w:rsidRDefault="00CF3355" w:rsidP="00CF335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: Sex, albinism and eye data for Asty66 F</w:t>
      </w:r>
      <w:r>
        <w:rPr>
          <w:rFonts w:ascii="Times New Roman" w:hAnsi="Times New Roman" w:cs="Times New Roman"/>
          <w:b/>
          <w:vertAlign w:val="subscript"/>
        </w:rPr>
        <w:t>2</w:t>
      </w:r>
      <w:r>
        <w:rPr>
          <w:rFonts w:ascii="Times New Roman" w:hAnsi="Times New Roman" w:cs="Times New Roman"/>
          <w:b/>
        </w:rPr>
        <w:t xml:space="preserve"> surface x Pachón hybrid pedigree. </w:t>
      </w:r>
      <w:r>
        <w:rPr>
          <w:rFonts w:ascii="Times New Roman" w:hAnsi="Times New Roman" w:cs="Times New Roman"/>
        </w:rPr>
        <w:t>All members of the pedigree (n = 129) were scored for sex (1 = female, 0 = male), presence of albinism and presence of right and left eye (1 = present, 0 = absent) in a binary fashion. Eye and pupil size measurements (in pixels) were made from images where possible; in some cases an eye was technically present, but was too disorganized to measure the eye and/or pupil accurately.</w:t>
      </w:r>
    </w:p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CF3355" w:rsidRPr="00E253B2" w:rsidTr="000F09F3">
        <w:trPr>
          <w:trHeight w:val="300"/>
        </w:trPr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Specimen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Sex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lbinism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Right Eye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Left Eye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Right Pupi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Left Pupi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Right Eye Area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Left Eye Area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0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53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58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139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7146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9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2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0421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2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2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3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2138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6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5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0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5006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2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5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5360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9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0970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4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3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9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3822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2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2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9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9308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3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2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4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6087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2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9638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3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4579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4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3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3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5362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3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0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3979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5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3825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0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7801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4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2482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lastRenderedPageBreak/>
              <w:t>Asty66-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6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4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1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9853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3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2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2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8975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5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5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7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3945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9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3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5213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8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9620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2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3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0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5919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4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5940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6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5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0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3335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9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0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2390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7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2054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3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29952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0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0261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7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6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2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1512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7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6702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5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3154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2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0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2075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28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5083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5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4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4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0485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1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8768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29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7840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3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4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7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5818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2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1810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4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5584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2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5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7682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20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20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6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3838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1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9364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9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6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3592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1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1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7901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1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4125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4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5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6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6512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3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3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0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0032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5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4977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9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9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6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7175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6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6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4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69511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7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5817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1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3017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8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0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1105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9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0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4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9577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6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8054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5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2682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9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9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7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0993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8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1111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3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4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4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6009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2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25166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26899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1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0745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43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9129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34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2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-</w:t>
            </w:r>
          </w:p>
        </w:tc>
      </w:tr>
      <w:tr w:rsidR="00CF3355" w:rsidRPr="00E253B2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Asty66-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7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05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355" w:rsidRPr="00E253B2" w:rsidRDefault="00CF3355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</w:pPr>
            <w:r w:rsidRPr="00E253B2">
              <w:rPr>
                <w:rFonts w:ascii="Times New Roman" w:eastAsia="Times New Roman" w:hAnsi="Times New Roman" w:cs="Times New Roman"/>
                <w:color w:val="000000"/>
                <w:sz w:val="22"/>
                <w:szCs w:val="12"/>
              </w:rPr>
              <w:t>56949</w:t>
            </w:r>
          </w:p>
        </w:tc>
      </w:tr>
    </w:tbl>
    <w:p w:rsidR="00C24691" w:rsidRDefault="00C24691">
      <w:bookmarkStart w:id="0" w:name="_GoBack"/>
      <w:bookmarkEnd w:id="0"/>
    </w:p>
    <w:sectPr w:rsidR="00C24691" w:rsidSect="00CF3355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355"/>
    <w:rsid w:val="00550333"/>
    <w:rsid w:val="00C24691"/>
    <w:rsid w:val="00CF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858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2</Words>
  <Characters>4348</Characters>
  <Application>Microsoft Macintosh Word</Application>
  <DocSecurity>0</DocSecurity>
  <Lines>36</Lines>
  <Paragraphs>10</Paragraphs>
  <ScaleCrop>false</ScaleCrop>
  <Company/>
  <LinksUpToDate>false</LinksUpToDate>
  <CharactersWithSpaces>5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 User</dc:creator>
  <cp:keywords/>
  <dc:description/>
  <cp:lastModifiedBy>Default User</cp:lastModifiedBy>
  <cp:revision>1</cp:revision>
  <dcterms:created xsi:type="dcterms:W3CDTF">2017-12-12T16:12:00Z</dcterms:created>
  <dcterms:modified xsi:type="dcterms:W3CDTF">2017-12-12T16:14:00Z</dcterms:modified>
</cp:coreProperties>
</file>